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163BF" w14:textId="2BFBD250" w:rsidR="00B10F3C" w:rsidRDefault="00B10F3C" w:rsidP="00B10F3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808D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B808D0" w:rsidRPr="00B808D0">
        <w:rPr>
          <w:rFonts w:ascii="Times New Roman" w:eastAsia="Times New Roman" w:hAnsi="Times New Roman" w:cs="Times New Roman"/>
          <w:b/>
          <w:bCs/>
          <w:sz w:val="24"/>
          <w:szCs w:val="24"/>
        </w:rPr>
        <w:t>Figure</w:t>
      </w:r>
      <w:r w:rsidRPr="00B808D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B10F3C">
        <w:rPr>
          <w:rFonts w:ascii="Times New Roman" w:eastAsia="Times New Roman" w:hAnsi="Times New Roman" w:cs="Times New Roman"/>
          <w:sz w:val="24"/>
          <w:szCs w:val="24"/>
        </w:rPr>
        <w:t>Seven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B10F3C">
        <w:rPr>
          <w:rFonts w:ascii="Times New Roman" w:eastAsia="Times New Roman" w:hAnsi="Times New Roman" w:cs="Times New Roman"/>
          <w:sz w:val="24"/>
          <w:szCs w:val="24"/>
        </w:rPr>
        <w:t xml:space="preserve">day meal plan of provided food (with the exception of fresh fruit and salad) 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Pr="00B10F3C">
        <w:rPr>
          <w:rFonts w:ascii="Times New Roman" w:eastAsia="Times New Roman" w:hAnsi="Times New Roman" w:cs="Times New Roman"/>
          <w:sz w:val="24"/>
          <w:szCs w:val="24"/>
        </w:rPr>
        <w:t>high emulsifier die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pink) and a </w:t>
      </w:r>
      <w:r w:rsidRPr="00B10F3C">
        <w:rPr>
          <w:rFonts w:ascii="Times New Roman" w:eastAsia="Times New Roman" w:hAnsi="Times New Roman" w:cs="Times New Roman"/>
          <w:sz w:val="24"/>
          <w:szCs w:val="24"/>
        </w:rPr>
        <w:t>low emulsifier die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blue)</w:t>
      </w:r>
      <w:r w:rsidRPr="00B10F3C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6C0004E" w14:textId="77777777" w:rsidR="00B808D0" w:rsidRDefault="00B808D0" w:rsidP="00B10F3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5005A0F" w14:textId="46BA243E" w:rsidR="00B10F3C" w:rsidRDefault="00B808D0" w:rsidP="00B10F3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8B0B997" wp14:editId="6E0D3F67">
            <wp:simplePos x="0" y="0"/>
            <wp:positionH relativeFrom="margin">
              <wp:align>right</wp:align>
            </wp:positionH>
            <wp:positionV relativeFrom="paragraph">
              <wp:posOffset>206375</wp:posOffset>
            </wp:positionV>
            <wp:extent cx="5731510" cy="3236595"/>
            <wp:effectExtent l="0" t="0" r="2540" b="190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36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B10F3C" w:rsidRPr="00B10F3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High emulsifier diet</w:t>
      </w:r>
    </w:p>
    <w:p w14:paraId="09C992F0" w14:textId="11DC2D14" w:rsidR="00B808D0" w:rsidRPr="00B10F3C" w:rsidRDefault="00B808D0" w:rsidP="00B10F3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</w:p>
    <w:p w14:paraId="2869E75C" w14:textId="3E397764" w:rsidR="00B10F3C" w:rsidRPr="00B10F3C" w:rsidRDefault="00B808D0" w:rsidP="00B10F3C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0C42793" wp14:editId="3E39881D">
            <wp:simplePos x="0" y="0"/>
            <wp:positionH relativeFrom="column">
              <wp:posOffset>-635</wp:posOffset>
            </wp:positionH>
            <wp:positionV relativeFrom="paragraph">
              <wp:posOffset>215265</wp:posOffset>
            </wp:positionV>
            <wp:extent cx="5731510" cy="2992120"/>
            <wp:effectExtent l="0" t="0" r="254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9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B10F3C" w:rsidRPr="00B10F3C">
        <w:rPr>
          <w:rFonts w:ascii="Times New Roman" w:hAnsi="Times New Roman" w:cs="Times New Roman"/>
          <w:b/>
          <w:bCs/>
          <w:i/>
          <w:iCs/>
          <w:sz w:val="24"/>
          <w:szCs w:val="24"/>
        </w:rPr>
        <w:t>Low emulsifier diet</w:t>
      </w:r>
    </w:p>
    <w:p w14:paraId="443B5165" w14:textId="7AEBAC2F" w:rsidR="00B10F3C" w:rsidRPr="00B10F3C" w:rsidRDefault="00B10F3C" w:rsidP="00B10F3C">
      <w:pPr>
        <w:spacing w:line="480" w:lineRule="auto"/>
        <w:rPr>
          <w:b/>
          <w:bCs/>
        </w:rPr>
      </w:pPr>
    </w:p>
    <w:sectPr w:rsidR="00B10F3C" w:rsidRPr="00B10F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F3C"/>
    <w:rsid w:val="00560076"/>
    <w:rsid w:val="00B10F3C"/>
    <w:rsid w:val="00B80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59445"/>
  <w15:chartTrackingRefBased/>
  <w15:docId w15:val="{8A6BB676-160E-4045-AC97-BF79BCB6A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10F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2C73D2737A8C44A9A57544701E7848" ma:contentTypeVersion="5" ma:contentTypeDescription="Create a new document." ma:contentTypeScope="" ma:versionID="9ce23672b9679d07d1bd3e5243bb4dd7">
  <xsd:schema xmlns:xsd="http://www.w3.org/2001/XMLSchema" xmlns:xs="http://www.w3.org/2001/XMLSchema" xmlns:p="http://schemas.microsoft.com/office/2006/metadata/properties" xmlns:ns3="a0d2e5a7-265d-4610-bb6b-c9d2ba73027e" targetNamespace="http://schemas.microsoft.com/office/2006/metadata/properties" ma:root="true" ma:fieldsID="833c8992ed75f473a15b60bc621d3383" ns3:_="">
    <xsd:import namespace="a0d2e5a7-265d-4610-bb6b-c9d2ba73027e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d2e5a7-265d-4610-bb6b-c9d2ba73027e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4FB6AA-0398-4F59-8089-8F3AB20ABE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d2e5a7-265d-4610-bb6b-c9d2ba7302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03FD6B-F71B-46BC-88FF-5651F973E374}">
  <ds:schemaRefs>
    <ds:schemaRef ds:uri="http://purl.org/dc/terms/"/>
    <ds:schemaRef ds:uri="http://schemas.microsoft.com/office/2006/documentManagement/types"/>
    <ds:schemaRef ds:uri="http://www.w3.org/XML/1998/namespace"/>
    <ds:schemaRef ds:uri="http://purl.org/dc/dcmitype/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a0d2e5a7-265d-4610-bb6b-c9d2ba73027e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BBB31363-D019-48E9-8E2D-405B7DF329E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8</Characters>
  <Application>Microsoft Office Word</Application>
  <DocSecurity>0</DocSecurity>
  <Lines>1</Lines>
  <Paragraphs>1</Paragraphs>
  <ScaleCrop>false</ScaleCrop>
  <Company>Monash University</Company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ibson</dc:creator>
  <cp:keywords/>
  <dc:description/>
  <cp:lastModifiedBy>Peter Gibson</cp:lastModifiedBy>
  <cp:revision>3</cp:revision>
  <dcterms:created xsi:type="dcterms:W3CDTF">2025-01-08T21:51:00Z</dcterms:created>
  <dcterms:modified xsi:type="dcterms:W3CDTF">2025-01-09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2C73D2737A8C44A9A57544701E7848</vt:lpwstr>
  </property>
</Properties>
</file>